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4A541" w14:textId="77777777" w:rsidR="00D718B5" w:rsidRPr="00D718B5" w:rsidRDefault="00D718B5" w:rsidP="00D718B5">
      <w:r w:rsidRPr="00D718B5">
        <w:rPr>
          <w:rFonts w:ascii="Times New Roman" w:hAnsi="Times New Roman" w:cs="Times New Roman"/>
          <w:b/>
          <w:bCs/>
        </w:rPr>
        <w:t>Table S2</w:t>
      </w:r>
      <w:r w:rsidRPr="00D718B5">
        <w:rPr>
          <w:rFonts w:ascii="Times New Roman" w:hAnsi="Times New Roman" w:cs="Times New Roman"/>
        </w:rPr>
        <w:t xml:space="preserve"> Single SNPs Used in the Two- sample Mendelian Randomization Analysis of the Causal</w:t>
      </w:r>
    </w:p>
    <w:p w14:paraId="0944AED2" w14:textId="77777777" w:rsidR="00D718B5" w:rsidRPr="00D718B5" w:rsidRDefault="00D718B5" w:rsidP="00D718B5">
      <w:pPr>
        <w:jc w:val="center"/>
      </w:pPr>
      <w:r w:rsidRPr="00D718B5">
        <w:rPr>
          <w:rFonts w:ascii="Times New Roman" w:hAnsi="Times New Roman" w:cs="Times New Roman"/>
        </w:rPr>
        <w:t>Effect of Major Depressive Disorder and Irritable Bowel Syndrome.</w:t>
      </w:r>
    </w:p>
    <w:tbl>
      <w:tblPr>
        <w:tblpPr w:leftFromText="180" w:rightFromText="180" w:vertAnchor="text" w:horzAnchor="margin" w:tblpXSpec="center" w:tblpY="197"/>
        <w:tblW w:w="87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1301"/>
        <w:gridCol w:w="1388"/>
        <w:gridCol w:w="2398"/>
        <w:gridCol w:w="851"/>
        <w:gridCol w:w="1276"/>
        <w:gridCol w:w="992"/>
      </w:tblGrid>
      <w:tr w:rsidR="00D718B5" w:rsidRPr="00D718B5" w14:paraId="1675BACB" w14:textId="77777777" w:rsidTr="00091616">
        <w:trPr>
          <w:trHeight w:val="296"/>
        </w:trPr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59AD" w14:textId="77777777" w:rsidR="00D718B5" w:rsidRPr="00D718B5" w:rsidRDefault="00D718B5" w:rsidP="00091616">
            <w:pPr>
              <w:widowControl/>
              <w:jc w:val="left"/>
              <w:rPr>
                <w:rFonts w:eastAsiaTheme="minorHAnsi" w:cs="宋体"/>
                <w:kern w:val="0"/>
                <w:sz w:val="22"/>
              </w:rPr>
            </w:pPr>
            <w:r w:rsidRPr="00D718B5">
              <w:rPr>
                <w:rFonts w:eastAsiaTheme="minorHAnsi" w:cs="宋体" w:hint="eastAsia"/>
                <w:kern w:val="0"/>
                <w:sz w:val="22"/>
              </w:rPr>
              <w:t>N</w:t>
            </w:r>
            <w:r w:rsidRPr="00D718B5">
              <w:rPr>
                <w:rFonts w:eastAsiaTheme="minorHAnsi" w:cs="宋体"/>
                <w:kern w:val="0"/>
                <w:sz w:val="22"/>
              </w:rPr>
              <w:t>o.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FBD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.exposure</w:t>
            </w:r>
            <w:proofErr w:type="spellEnd"/>
            <w:proofErr w:type="gramEnd"/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5792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.outcome</w:t>
            </w:r>
            <w:proofErr w:type="spellEnd"/>
            <w:proofErr w:type="gramEnd"/>
          </w:p>
        </w:tc>
        <w:tc>
          <w:tcPr>
            <w:tcW w:w="23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6E8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1FD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2D9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C3B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718B5" w:rsidRPr="00D718B5" w14:paraId="1FA866BE" w14:textId="77777777" w:rsidTr="00091616">
        <w:trPr>
          <w:trHeight w:val="296"/>
        </w:trPr>
        <w:tc>
          <w:tcPr>
            <w:tcW w:w="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8BAE8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B32E0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F9E39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9BF26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14947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AFA3F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317A3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2A811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9</w:t>
            </w:r>
          </w:p>
        </w:tc>
      </w:tr>
      <w:tr w:rsidR="00D718B5" w:rsidRPr="00D718B5" w14:paraId="16806846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A50C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8CBC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DD4E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D6C52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503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16DD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09C9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4168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12</w:t>
            </w:r>
          </w:p>
        </w:tc>
      </w:tr>
      <w:tr w:rsidR="00D718B5" w:rsidRPr="00D718B5" w14:paraId="31A3F45D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D003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F614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3CC5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20C1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599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62E3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7AA7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3000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9</w:t>
            </w:r>
          </w:p>
        </w:tc>
      </w:tr>
      <w:tr w:rsidR="00D718B5" w:rsidRPr="00D718B5" w14:paraId="301B854F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2711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89ED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2C67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4C92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353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4C13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6419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EFE3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46</w:t>
            </w:r>
          </w:p>
        </w:tc>
      </w:tr>
      <w:tr w:rsidR="00D718B5" w:rsidRPr="00D718B5" w14:paraId="0049DC53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5EEC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73D22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13B9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6C0A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431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AA3F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1CD0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3F84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7</w:t>
            </w:r>
          </w:p>
        </w:tc>
      </w:tr>
      <w:tr w:rsidR="00D718B5" w:rsidRPr="00D718B5" w14:paraId="381F7BE1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605A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4165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ABA3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68DF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633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05F1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C0D6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C114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4</w:t>
            </w:r>
          </w:p>
        </w:tc>
      </w:tr>
      <w:tr w:rsidR="00D718B5" w:rsidRPr="00D718B5" w14:paraId="7FCFA275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02B3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7044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CA23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8D4B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821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4CF5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3F1B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BAAA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7</w:t>
            </w:r>
          </w:p>
        </w:tc>
      </w:tr>
      <w:tr w:rsidR="00D718B5" w:rsidRPr="00D718B5" w14:paraId="6BAE8082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86D1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F199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5EC8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FF11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264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153A2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2118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6E07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32</w:t>
            </w:r>
          </w:p>
        </w:tc>
      </w:tr>
      <w:tr w:rsidR="00D718B5" w:rsidRPr="00D718B5" w14:paraId="03E278A9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4F36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AEA7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1E9F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88F0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5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4D10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38AD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2A57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6</w:t>
            </w:r>
          </w:p>
        </w:tc>
      </w:tr>
      <w:tr w:rsidR="00D718B5" w:rsidRPr="00D718B5" w14:paraId="5F4EC64A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BA83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1F28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1A14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5B74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6661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5E4F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D58A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DF93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9</w:t>
            </w:r>
          </w:p>
        </w:tc>
      </w:tr>
      <w:tr w:rsidR="00D718B5" w:rsidRPr="00D718B5" w14:paraId="0699036F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9E2C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D69E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4573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3082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9580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D00A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F1F3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DA0A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45</w:t>
            </w:r>
          </w:p>
        </w:tc>
      </w:tr>
      <w:tr w:rsidR="00D718B5" w:rsidRPr="00D718B5" w14:paraId="4E0AC84C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567D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E0EA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6060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2D63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541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116B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0FAF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8AE1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2</w:t>
            </w:r>
          </w:p>
        </w:tc>
      </w:tr>
      <w:tr w:rsidR="00D718B5" w:rsidRPr="00D718B5" w14:paraId="5F9A1186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2EAB2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2756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E8F8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47D0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26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DD5E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45C1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E597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</w:tr>
      <w:tr w:rsidR="00D718B5" w:rsidRPr="00D718B5" w14:paraId="51DA3E10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F3AD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118E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63F9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2A1F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99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BF18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D5A1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668A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4</w:t>
            </w:r>
          </w:p>
        </w:tc>
      </w:tr>
      <w:tr w:rsidR="00D718B5" w:rsidRPr="00D718B5" w14:paraId="559D39A6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BD2C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172B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A6AD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2635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7277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A169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2513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3609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98</w:t>
            </w:r>
          </w:p>
        </w:tc>
      </w:tr>
      <w:tr w:rsidR="00D718B5" w:rsidRPr="00D718B5" w14:paraId="28612187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9895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7C2D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AE7A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5F64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061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6620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C7F8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4A8E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53</w:t>
            </w:r>
          </w:p>
        </w:tc>
      </w:tr>
      <w:tr w:rsidR="00D718B5" w:rsidRPr="00D718B5" w14:paraId="348E2CCB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0101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5DFE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A83F2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4A02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0058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0A55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4357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4639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08</w:t>
            </w:r>
          </w:p>
        </w:tc>
      </w:tr>
      <w:tr w:rsidR="00D718B5" w:rsidRPr="00D718B5" w14:paraId="108DB9EC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9286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0149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3CE6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16F7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389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E680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A6E3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26C3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77</w:t>
            </w:r>
          </w:p>
        </w:tc>
      </w:tr>
      <w:tr w:rsidR="00D718B5" w:rsidRPr="00D718B5" w14:paraId="06ECE6C2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23A9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ECB5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B6E3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03B3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79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CF49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01A8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56B9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</w:t>
            </w:r>
          </w:p>
        </w:tc>
      </w:tr>
      <w:tr w:rsidR="00D718B5" w:rsidRPr="00D718B5" w14:paraId="18470C6D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D59C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ABF3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6DEE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2EF2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0747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EA3A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A409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D071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8</w:t>
            </w:r>
          </w:p>
        </w:tc>
      </w:tr>
      <w:tr w:rsidR="00D718B5" w:rsidRPr="00D718B5" w14:paraId="3F87E282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4751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D7FE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0746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E185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047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9812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D699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7F82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5</w:t>
            </w:r>
          </w:p>
        </w:tc>
      </w:tr>
      <w:tr w:rsidR="00D718B5" w:rsidRPr="00D718B5" w14:paraId="12D6A80E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9761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4E4B2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62FF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A21F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7582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6E76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894B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D133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</w:t>
            </w:r>
          </w:p>
        </w:tc>
      </w:tr>
      <w:tr w:rsidR="00D718B5" w:rsidRPr="00D718B5" w14:paraId="7F0CBC9B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9E5B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EAC5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77AE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2A0D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8672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16FC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957E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DADA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3</w:t>
            </w:r>
          </w:p>
        </w:tc>
      </w:tr>
      <w:tr w:rsidR="00D718B5" w:rsidRPr="00D718B5" w14:paraId="0BFA3014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C82B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E87D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EC84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739D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053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1ECD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75C0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3532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4</w:t>
            </w:r>
          </w:p>
        </w:tc>
      </w:tr>
      <w:tr w:rsidR="00D718B5" w:rsidRPr="00D718B5" w14:paraId="0AA2FFC3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31D2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10E6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2144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FDA1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989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F052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50CE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D813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62</w:t>
            </w:r>
          </w:p>
        </w:tc>
      </w:tr>
      <w:tr w:rsidR="00D718B5" w:rsidRPr="00D718B5" w14:paraId="5824A7E6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A9B2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F13A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23B32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5D03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305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1D32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D6A3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06F8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97</w:t>
            </w:r>
          </w:p>
        </w:tc>
      </w:tr>
      <w:tr w:rsidR="00D718B5" w:rsidRPr="00D718B5" w14:paraId="33FE447D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A126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19A5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AE50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12D3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564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F56C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160B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93F4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43</w:t>
            </w:r>
          </w:p>
        </w:tc>
      </w:tr>
      <w:tr w:rsidR="00D718B5" w:rsidRPr="00D718B5" w14:paraId="0E65D0E0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64F3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AE39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9676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FBA25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0252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50956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417A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C8C0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7</w:t>
            </w:r>
          </w:p>
        </w:tc>
      </w:tr>
      <w:tr w:rsidR="00D718B5" w:rsidRPr="00D718B5" w14:paraId="47E47920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AE86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2BF1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A939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C58A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0636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1C7E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DA19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DB13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79</w:t>
            </w:r>
          </w:p>
        </w:tc>
      </w:tr>
      <w:tr w:rsidR="00D718B5" w:rsidRPr="00D718B5" w14:paraId="02464ADC" w14:textId="77777777" w:rsidTr="00091616">
        <w:trPr>
          <w:trHeight w:val="296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79AEA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ED82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62AA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F193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150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736F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354A7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35EB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73</w:t>
            </w:r>
          </w:p>
        </w:tc>
      </w:tr>
      <w:tr w:rsidR="00D718B5" w:rsidRPr="00D718B5" w14:paraId="66149D18" w14:textId="77777777" w:rsidTr="00091616">
        <w:trPr>
          <w:trHeight w:val="296"/>
        </w:trPr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2975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5A288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8FA6D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BD1D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42767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BEA97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78C0B4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59E3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02</w:t>
            </w:r>
          </w:p>
        </w:tc>
      </w:tr>
      <w:tr w:rsidR="00D718B5" w:rsidRPr="00D718B5" w14:paraId="210DFA93" w14:textId="77777777" w:rsidTr="00091616">
        <w:trPr>
          <w:trHeight w:val="296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FDB832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342418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FD9EA1B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65F701D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 - Inverse variance weight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0FAFC9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D7A1D1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782B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 w:rsidRPr="00D718B5">
              <w:rPr>
                <w:rFonts w:ascii="等线" w:eastAsia="等线" w:hAnsi="等线" w:cs="宋体"/>
                <w:color w:val="000000"/>
                <w:kern w:val="0"/>
                <w:sz w:val="22"/>
              </w:rPr>
              <w:t>.01E-07</w:t>
            </w:r>
          </w:p>
        </w:tc>
      </w:tr>
      <w:tr w:rsidR="00D718B5" w:rsidRPr="00D718B5" w14:paraId="291F8285" w14:textId="77777777" w:rsidTr="00091616">
        <w:trPr>
          <w:trHeight w:val="296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052A24F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29806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C309343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1E8E5E10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 - MR Egg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BB54D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B3A64E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00007C" w14:textId="77777777" w:rsidR="00D718B5" w:rsidRPr="00D718B5" w:rsidRDefault="00D718B5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718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8</w:t>
            </w:r>
          </w:p>
        </w:tc>
      </w:tr>
    </w:tbl>
    <w:p w14:paraId="38DEEA41" w14:textId="77777777" w:rsidR="00D718B5" w:rsidRPr="00D718B5" w:rsidRDefault="00D718B5" w:rsidP="00D718B5"/>
    <w:p w14:paraId="5ACD9375" w14:textId="77777777" w:rsidR="00D718B5" w:rsidRDefault="00D718B5" w:rsidP="00D718B5">
      <w:r w:rsidRPr="00D718B5">
        <w:rPr>
          <w:rFonts w:ascii="等线" w:eastAsia="等线" w:hAnsi="等线" w:cs="宋体"/>
          <w:color w:val="000000"/>
          <w:kern w:val="0"/>
          <w:sz w:val="22"/>
        </w:rPr>
        <w:t xml:space="preserve">Footnote: </w:t>
      </w:r>
      <w:proofErr w:type="spellStart"/>
      <w:proofErr w:type="gramStart"/>
      <w:r w:rsidRPr="00D718B5">
        <w:rPr>
          <w:rFonts w:ascii="等线" w:eastAsia="等线" w:hAnsi="等线" w:cs="宋体"/>
          <w:color w:val="000000"/>
          <w:kern w:val="0"/>
          <w:sz w:val="22"/>
        </w:rPr>
        <w:t>id.exposure</w:t>
      </w:r>
      <w:proofErr w:type="spellEnd"/>
      <w:proofErr w:type="gramEnd"/>
      <w:r w:rsidRPr="00D718B5">
        <w:rPr>
          <w:rFonts w:ascii="等线" w:eastAsia="等线" w:hAnsi="等线" w:cs="宋体"/>
          <w:color w:val="000000"/>
          <w:kern w:val="0"/>
          <w:sz w:val="22"/>
        </w:rPr>
        <w:t xml:space="preserve"> represents the GWAS ID for MDD; </w:t>
      </w:r>
      <w:proofErr w:type="spellStart"/>
      <w:r w:rsidRPr="00D718B5">
        <w:rPr>
          <w:rFonts w:ascii="等线" w:eastAsia="等线" w:hAnsi="等线" w:cs="宋体"/>
          <w:color w:val="000000"/>
          <w:kern w:val="0"/>
          <w:sz w:val="22"/>
        </w:rPr>
        <w:t>id.outcome</w:t>
      </w:r>
      <w:proofErr w:type="spellEnd"/>
      <w:r w:rsidRPr="00D718B5">
        <w:rPr>
          <w:rFonts w:ascii="等线" w:eastAsia="等线" w:hAnsi="等线" w:cs="宋体"/>
          <w:color w:val="000000"/>
          <w:kern w:val="0"/>
          <w:sz w:val="22"/>
        </w:rPr>
        <w:t xml:space="preserve"> represents the GWAS ID for IBS; </w:t>
      </w:r>
      <w:proofErr w:type="spellStart"/>
      <w:r w:rsidRPr="00D718B5">
        <w:t>S</w:t>
      </w:r>
      <w:r w:rsidRPr="00D718B5">
        <w:rPr>
          <w:rFonts w:hint="eastAsia"/>
        </w:rPr>
        <w:t>ampl</w:t>
      </w:r>
      <w:r w:rsidRPr="00D718B5">
        <w:t>esize</w:t>
      </w:r>
      <w:proofErr w:type="spellEnd"/>
      <w:r w:rsidRPr="00D718B5">
        <w:t>: 462933</w:t>
      </w:r>
    </w:p>
    <w:p w14:paraId="6A38EF57" w14:textId="77777777" w:rsidR="00D718B5" w:rsidRPr="00D718B5" w:rsidRDefault="00D718B5"/>
    <w:sectPr w:rsidR="00D718B5" w:rsidRPr="00D71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B5"/>
    <w:rsid w:val="00D7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63AEA"/>
  <w15:chartTrackingRefBased/>
  <w15:docId w15:val="{CFD6E40C-B3A0-484F-AEDE-E710511E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8B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02-29T11:08:00Z</dcterms:created>
  <dcterms:modified xsi:type="dcterms:W3CDTF">2024-02-29T11:09:00Z</dcterms:modified>
</cp:coreProperties>
</file>